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4C138" w14:textId="77777777" w:rsidR="00BD2454" w:rsidRPr="000876F0" w:rsidRDefault="00BD2454" w:rsidP="00BD2454">
      <w:pP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4 Fig. Survival curves at day 28 according to corticosteroids therapy for AECOPD at admission in ICU (n=982). Not very Severe COPD patients or unknown COPD severity. </w:t>
      </w:r>
      <w:r w:rsidRPr="000876F0"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 xml:space="preserve">Effects of corticosteroids in survival analysis (cox model) for 28-day survival for patients with not very severe COPD or unknown COPD Severity: HR=0.85 [0.58; 1.26], p=0.420. </w:t>
      </w:r>
    </w:p>
    <w:p w14:paraId="62854321" w14:textId="77777777" w:rsidR="00BD2454" w:rsidRPr="000876F0" w:rsidRDefault="00BD2454" w:rsidP="00BD2454">
      <w:pP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 w:rsidRPr="000876F0">
        <w:rPr>
          <w:rFonts w:asciiTheme="majorHAnsi" w:hAnsiTheme="majorHAnsi" w:cstheme="majorHAnsi"/>
          <w:bCs/>
          <w:i/>
          <w:iCs/>
          <w:sz w:val="22"/>
          <w:szCs w:val="22"/>
          <w:lang w:val="en-GB"/>
        </w:rPr>
        <w:t>COPD: Chronic obstructive pulmonary disease.</w:t>
      </w:r>
    </w:p>
    <w:p w14:paraId="2D6D3543" w14:textId="77777777" w:rsidR="00BD2454" w:rsidRPr="000876F0" w:rsidRDefault="00BD2454" w:rsidP="00BD2454">
      <w:pPr>
        <w:rPr>
          <w:rFonts w:asciiTheme="majorHAnsi" w:hAnsiTheme="majorHAnsi" w:cstheme="majorHAnsi"/>
          <w:b/>
          <w:bCs/>
          <w:lang w:val="en-US"/>
        </w:rPr>
      </w:pPr>
    </w:p>
    <w:p w14:paraId="51A110DF" w14:textId="77777777" w:rsidR="00BD2454" w:rsidRPr="000876F0" w:rsidRDefault="00BD2454" w:rsidP="00BD2454">
      <w:pPr>
        <w:rPr>
          <w:rFonts w:asciiTheme="majorHAnsi" w:hAnsiTheme="majorHAnsi" w:cstheme="majorHAnsi"/>
          <w:i/>
          <w:iCs/>
          <w:lang w:val="en-GB"/>
        </w:rPr>
      </w:pPr>
    </w:p>
    <w:p w14:paraId="2B112A6F" w14:textId="77777777" w:rsidR="00BD2454" w:rsidRPr="000876F0" w:rsidRDefault="00BD2454" w:rsidP="00BD2454">
      <w:pPr>
        <w:rPr>
          <w:rFonts w:asciiTheme="majorHAnsi" w:hAnsiTheme="majorHAnsi" w:cstheme="majorHAnsi"/>
          <w:i/>
          <w:iCs/>
          <w:lang w:val="en-GB"/>
        </w:rPr>
      </w:pPr>
      <w:r w:rsidRPr="000876F0">
        <w:rPr>
          <w:rFonts w:asciiTheme="majorHAnsi" w:hAnsiTheme="majorHAnsi" w:cstheme="majorHAnsi"/>
          <w:i/>
          <w:iCs/>
          <w:noProof/>
          <w:lang w:val="en-GB"/>
        </w:rPr>
        <w:drawing>
          <wp:inline distT="0" distB="0" distL="0" distR="0" wp14:anchorId="227FFE8D" wp14:editId="23552E42">
            <wp:extent cx="5913120" cy="3231191"/>
            <wp:effectExtent l="0" t="0" r="508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4219" t="16674"/>
                    <a:stretch/>
                  </pic:blipFill>
                  <pic:spPr bwMode="auto">
                    <a:xfrm>
                      <a:off x="0" y="0"/>
                      <a:ext cx="5928071" cy="3239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76F0">
        <w:rPr>
          <w:rFonts w:asciiTheme="majorHAnsi" w:hAnsiTheme="majorHAnsi" w:cstheme="majorHAnsi"/>
          <w:i/>
          <w:iCs/>
          <w:lang w:val="en-GB"/>
        </w:rPr>
        <w:br w:type="page"/>
      </w:r>
    </w:p>
    <w:p w14:paraId="2939BB33" w14:textId="40B39FE1" w:rsidR="00CF7E26" w:rsidRDefault="00CF7E26" w:rsidP="00BD2454">
      <w:bookmarkStart w:id="0" w:name="_GoBack"/>
      <w:bookmarkEnd w:id="0"/>
    </w:p>
    <w:sectPr w:rsidR="00CF7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26"/>
    <w:rsid w:val="00BD2454"/>
    <w:rsid w:val="00CF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54F3"/>
  <w15:chartTrackingRefBased/>
  <w15:docId w15:val="{9FC671F2-21B6-4D88-9784-4E3F123C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D2454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6:00Z</dcterms:created>
  <dcterms:modified xsi:type="dcterms:W3CDTF">2023-04-12T08:46:00Z</dcterms:modified>
</cp:coreProperties>
</file>